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29D7E" w14:textId="59ED7F51" w:rsidR="00AB313E" w:rsidRPr="0019641C" w:rsidRDefault="00AB313E" w:rsidP="0010429F">
      <w:pPr>
        <w:snapToGrid w:val="0"/>
        <w:rPr>
          <w:rFonts w:ascii="Times New Roman" w:hAnsi="Times New Roman"/>
          <w:kern w:val="0"/>
          <w:szCs w:val="24"/>
        </w:rPr>
      </w:pPr>
      <w:r w:rsidRPr="0019641C">
        <w:rPr>
          <w:rFonts w:ascii="Times New Roman" w:hAnsi="Times New Roman" w:hint="eastAsia"/>
          <w:kern w:val="0"/>
          <w:szCs w:val="24"/>
        </w:rPr>
        <w:t>S</w:t>
      </w:r>
      <w:r w:rsidRPr="0019641C">
        <w:rPr>
          <w:rFonts w:ascii="Times New Roman" w:hAnsi="Times New Roman"/>
          <w:kern w:val="0"/>
          <w:szCs w:val="24"/>
        </w:rPr>
        <w:t xml:space="preserve">upplementary </w:t>
      </w:r>
      <w:r w:rsidR="0019641C" w:rsidRPr="0019641C">
        <w:rPr>
          <w:rFonts w:ascii="Times New Roman" w:hAnsi="Times New Roman"/>
          <w:kern w:val="0"/>
          <w:szCs w:val="24"/>
        </w:rPr>
        <w:t>appendix</w:t>
      </w:r>
    </w:p>
    <w:p w14:paraId="430BFB2D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p w14:paraId="3DAFB308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p w14:paraId="37B91CF9" w14:textId="529F75B8" w:rsidR="00AB313E" w:rsidRPr="0019641C" w:rsidRDefault="0019641C" w:rsidP="00AB313E">
      <w:pPr>
        <w:snapToGrid w:val="0"/>
        <w:rPr>
          <w:rFonts w:ascii="Times New Roman" w:hAnsi="Times New Roman"/>
          <w:color w:val="000000" w:themeColor="text1"/>
          <w:szCs w:val="24"/>
        </w:rPr>
      </w:pPr>
      <w:r w:rsidRPr="0019641C">
        <w:rPr>
          <w:rFonts w:ascii="Times New Roman" w:hAnsi="Times New Roman"/>
          <w:color w:val="000000" w:themeColor="text1"/>
          <w:szCs w:val="24"/>
        </w:rPr>
        <w:t>ICD Codes</w:t>
      </w:r>
    </w:p>
    <w:p w14:paraId="0990F794" w14:textId="176FEA5B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iabetes mellitus 250, E10, E11,E12,E13,E14</w:t>
      </w:r>
    </w:p>
    <w:p w14:paraId="1976920E" w14:textId="0380F329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 xml:space="preserve">Type </w:t>
      </w:r>
      <w:r w:rsidR="0019641C" w:rsidRPr="0019641C">
        <w:rPr>
          <w:rFonts w:ascii="Times New Roman" w:hAnsi="Times New Roman"/>
          <w:noProof/>
          <w:szCs w:val="24"/>
        </w:rPr>
        <w:t>2</w:t>
      </w:r>
      <w:r w:rsidRPr="0019641C">
        <w:rPr>
          <w:rFonts w:ascii="Times New Roman" w:hAnsi="Times New Roman" w:hint="eastAsia"/>
          <w:noProof/>
          <w:szCs w:val="24"/>
        </w:rPr>
        <w:t xml:space="preserve"> DM (250, E11,</w:t>
      </w:r>
      <w:r w:rsidRPr="0019641C">
        <w:rPr>
          <w:rFonts w:ascii="Times New Roman" w:hAnsi="Times New Roman"/>
          <w:noProof/>
          <w:szCs w:val="24"/>
        </w:rPr>
        <w:t>E13, excluding 250.01,250.03,250.11,250.13</w:t>
      </w:r>
    </w:p>
    <w:p w14:paraId="74CDD9C8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,250.21,250.23,250.31,250.33,250.41,250.43,250.51,250.53,250.61</w:t>
      </w:r>
    </w:p>
    <w:p w14:paraId="1828BE6D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,250.63,250.71,250.73,250.81,250.83,250.91,250.93,</w:t>
      </w:r>
      <w:r w:rsidRPr="0019641C">
        <w:rPr>
          <w:rFonts w:ascii="Times New Roman" w:hAnsi="Times New Roman" w:hint="eastAsia"/>
          <w:noProof/>
          <w:szCs w:val="24"/>
        </w:rPr>
        <w:t>E10</w:t>
      </w:r>
      <w:r w:rsidRPr="0019641C">
        <w:rPr>
          <w:rFonts w:ascii="Times New Roman" w:hAnsi="Times New Roman"/>
          <w:noProof/>
          <w:szCs w:val="24"/>
        </w:rPr>
        <w:t>)</w:t>
      </w:r>
    </w:p>
    <w:p w14:paraId="6E1E1D4F" w14:textId="6FA13B61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 xml:space="preserve">Type </w:t>
      </w:r>
      <w:r w:rsidR="0019641C" w:rsidRPr="0019641C">
        <w:rPr>
          <w:rFonts w:ascii="Times New Roman" w:hAnsi="Times New Roman"/>
          <w:noProof/>
          <w:szCs w:val="24"/>
        </w:rPr>
        <w:t>2</w:t>
      </w:r>
      <w:r w:rsidRPr="0019641C">
        <w:rPr>
          <w:rFonts w:ascii="Times New Roman" w:hAnsi="Times New Roman" w:hint="eastAsia"/>
          <w:noProof/>
          <w:szCs w:val="24"/>
        </w:rPr>
        <w:t xml:space="preserve"> DM (250, E11,</w:t>
      </w:r>
      <w:r w:rsidRPr="0019641C">
        <w:rPr>
          <w:rFonts w:ascii="Times New Roman" w:hAnsi="Times New Roman"/>
          <w:noProof/>
          <w:szCs w:val="24"/>
        </w:rPr>
        <w:t>E13, excluding 250.x1,250.x3,</w:t>
      </w:r>
      <w:r w:rsidRPr="0019641C">
        <w:rPr>
          <w:rFonts w:ascii="Times New Roman" w:hAnsi="Times New Roman" w:hint="eastAsia"/>
          <w:noProof/>
          <w:szCs w:val="24"/>
        </w:rPr>
        <w:t>E10</w:t>
      </w:r>
      <w:r w:rsidRPr="0019641C">
        <w:rPr>
          <w:rFonts w:ascii="Times New Roman" w:hAnsi="Times New Roman"/>
          <w:noProof/>
          <w:szCs w:val="24"/>
        </w:rPr>
        <w:t>)</w:t>
      </w:r>
    </w:p>
    <w:p w14:paraId="14574501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p w14:paraId="72FF0104" w14:textId="77777777" w:rsidR="00AB313E" w:rsidRPr="0019641C" w:rsidRDefault="00AB313E" w:rsidP="00AB313E">
      <w:pPr>
        <w:snapToGrid w:val="0"/>
        <w:rPr>
          <w:rFonts w:ascii="Times New Roman" w:hAnsi="Times New Roman"/>
          <w:bCs/>
          <w:noProof/>
          <w:szCs w:val="24"/>
        </w:rPr>
      </w:pPr>
      <w:r w:rsidRPr="0019641C">
        <w:rPr>
          <w:rFonts w:ascii="Times New Roman" w:hAnsi="Times New Roman" w:hint="eastAsia"/>
          <w:bCs/>
          <w:noProof/>
          <w:szCs w:val="24"/>
        </w:rPr>
        <w:t>DM medications</w:t>
      </w:r>
    </w:p>
    <w:p w14:paraId="3BD6E57F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25:DPP4 A10BH</w:t>
      </w:r>
    </w:p>
    <w:p w14:paraId="3E2F1A78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26:Biguanides A10BA</w:t>
      </w:r>
    </w:p>
    <w:p w14:paraId="30174590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27:Glinides A10BX02, A10BX03</w:t>
      </w:r>
    </w:p>
    <w:p w14:paraId="07D4623C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28:Alpha-glucosidase inhibitors A10BF</w:t>
      </w:r>
    </w:p>
    <w:p w14:paraId="79C93EC2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29:Sulfonylurea A10BB</w:t>
      </w:r>
    </w:p>
    <w:p w14:paraId="387983B3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30:Thiazolidinediones A10BG02, A10BG03</w:t>
      </w:r>
    </w:p>
    <w:p w14:paraId="28BE412C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31:Insulin A10A</w:t>
      </w:r>
    </w:p>
    <w:p w14:paraId="25D6F1FA" w14:textId="58D3E194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 xml:space="preserve">dg52 GLP1 A10BJ  </w:t>
      </w:r>
    </w:p>
    <w:p w14:paraId="420DD81D" w14:textId="7CC62705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dg53 SGLT2 A10BK</w:t>
      </w:r>
      <w:r w:rsidRPr="0019641C">
        <w:rPr>
          <w:rFonts w:ascii="Times New Roman" w:hAnsi="Times New Roman" w:hint="eastAsia"/>
          <w:noProof/>
          <w:szCs w:val="24"/>
        </w:rPr>
        <w:t xml:space="preserve"> </w:t>
      </w:r>
    </w:p>
    <w:p w14:paraId="2828B7A3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p w14:paraId="3D19BFA8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p w14:paraId="1FDA68E6" w14:textId="5381C0DB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Acute pancreatitis 577.0  B25.2  K85</w:t>
      </w:r>
    </w:p>
    <w:p w14:paraId="4A73F8FF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K80  Cholelithiasis</w:t>
      </w:r>
    </w:p>
    <w:p w14:paraId="5E2430B7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574 Cholelithiasis</w:t>
      </w:r>
    </w:p>
    <w:p w14:paraId="2D6DD3C5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</w:p>
    <w:p w14:paraId="6961E6A2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571.0</w:t>
      </w:r>
      <w:r w:rsidRPr="0019641C">
        <w:rPr>
          <w:rFonts w:ascii="Times New Roman" w:hAnsi="Times New Roman" w:hint="eastAsia"/>
          <w:noProof/>
          <w:szCs w:val="24"/>
        </w:rPr>
        <w:tab/>
        <w:t>Alcoholic fatty liver</w:t>
      </w:r>
    </w:p>
    <w:p w14:paraId="6BD9CC49" w14:textId="2A4E2BE9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571.1</w:t>
      </w:r>
      <w:r w:rsidRPr="0019641C">
        <w:rPr>
          <w:rFonts w:ascii="Times New Roman" w:hAnsi="Times New Roman" w:hint="eastAsia"/>
          <w:noProof/>
          <w:szCs w:val="24"/>
        </w:rPr>
        <w:tab/>
        <w:t>Acute alcoholic hepatitis</w:t>
      </w:r>
    </w:p>
    <w:p w14:paraId="1D7EFAE4" w14:textId="11B97FDD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571.2</w:t>
      </w:r>
      <w:r w:rsidRPr="0019641C">
        <w:rPr>
          <w:rFonts w:ascii="Times New Roman" w:hAnsi="Times New Roman" w:hint="eastAsia"/>
          <w:noProof/>
          <w:szCs w:val="24"/>
        </w:rPr>
        <w:tab/>
        <w:t>Alcoholic cirrhosis of liver</w:t>
      </w:r>
    </w:p>
    <w:p w14:paraId="2B6BC5BC" w14:textId="06CA06B3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571.3</w:t>
      </w:r>
      <w:r w:rsidRPr="0019641C">
        <w:rPr>
          <w:rFonts w:ascii="Times New Roman" w:hAnsi="Times New Roman" w:hint="eastAsia"/>
          <w:noProof/>
          <w:szCs w:val="24"/>
        </w:rPr>
        <w:tab/>
        <w:t>Alcoholic liver damage, unspecified</w:t>
      </w:r>
    </w:p>
    <w:p w14:paraId="608D8D05" w14:textId="38A7A102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/>
          <w:noProof/>
          <w:szCs w:val="24"/>
        </w:rPr>
        <w:t>K70     Alcoholic liver disease</w:t>
      </w:r>
    </w:p>
    <w:p w14:paraId="3167DCD9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</w:p>
    <w:p w14:paraId="7890371D" w14:textId="0D53376B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272.1</w:t>
      </w:r>
      <w:r w:rsidRPr="0019641C">
        <w:rPr>
          <w:rFonts w:ascii="Times New Roman" w:hAnsi="Times New Roman" w:hint="eastAsia"/>
          <w:noProof/>
          <w:szCs w:val="24"/>
        </w:rPr>
        <w:tab/>
        <w:t>Pure hyperglyceridemia</w:t>
      </w:r>
    </w:p>
    <w:p w14:paraId="4F9F3BE9" w14:textId="6AD1469A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  <w:r w:rsidRPr="0019641C">
        <w:rPr>
          <w:rFonts w:ascii="Times New Roman" w:hAnsi="Times New Roman" w:hint="eastAsia"/>
          <w:noProof/>
          <w:szCs w:val="24"/>
        </w:rPr>
        <w:t>E78.1</w:t>
      </w:r>
      <w:r w:rsidRPr="0019641C">
        <w:rPr>
          <w:rFonts w:ascii="Times New Roman" w:hAnsi="Times New Roman" w:hint="eastAsia"/>
          <w:noProof/>
          <w:szCs w:val="24"/>
        </w:rPr>
        <w:tab/>
        <w:t>Pure hyperglyceridemia</w:t>
      </w:r>
    </w:p>
    <w:p w14:paraId="2ACA3489" w14:textId="77777777" w:rsidR="0019641C" w:rsidRPr="0019641C" w:rsidRDefault="0019641C" w:rsidP="0019641C">
      <w:pPr>
        <w:snapToGrid w:val="0"/>
        <w:rPr>
          <w:rFonts w:ascii="Times New Roman" w:hAnsi="Times New Roman"/>
          <w:noProof/>
          <w:szCs w:val="24"/>
        </w:rPr>
      </w:pPr>
    </w:p>
    <w:p w14:paraId="18F7035E" w14:textId="77777777" w:rsidR="00AB313E" w:rsidRPr="0019641C" w:rsidRDefault="00AB313E" w:rsidP="00AB313E">
      <w:pPr>
        <w:snapToGrid w:val="0"/>
        <w:rPr>
          <w:rFonts w:ascii="Times New Roman" w:hAnsi="Times New Roman"/>
          <w:noProof/>
          <w:szCs w:val="24"/>
        </w:rPr>
      </w:pPr>
    </w:p>
    <w:sectPr w:rsidR="00AB313E" w:rsidRPr="0019641C" w:rsidSect="00F730D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A371A" w14:textId="77777777" w:rsidR="008145AA" w:rsidRDefault="008145AA" w:rsidP="0088513C">
      <w:r>
        <w:separator/>
      </w:r>
    </w:p>
  </w:endnote>
  <w:endnote w:type="continuationSeparator" w:id="0">
    <w:p w14:paraId="108F5212" w14:textId="77777777" w:rsidR="008145AA" w:rsidRDefault="008145AA" w:rsidP="0088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1806223"/>
      <w:docPartObj>
        <w:docPartGallery w:val="Page Numbers (Bottom of Page)"/>
        <w:docPartUnique/>
      </w:docPartObj>
    </w:sdtPr>
    <w:sdtContent>
      <w:p w14:paraId="527ED8A1" w14:textId="77777777" w:rsidR="00694AE0" w:rsidRDefault="008D57D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2143" w:rsidRPr="00BA2143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527ED8A2" w14:textId="77777777" w:rsidR="00694AE0" w:rsidRDefault="00694AE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E656EB" w14:textId="77777777" w:rsidR="008145AA" w:rsidRDefault="008145AA" w:rsidP="0088513C">
      <w:r>
        <w:separator/>
      </w:r>
    </w:p>
  </w:footnote>
  <w:footnote w:type="continuationSeparator" w:id="0">
    <w:p w14:paraId="7E54FFB9" w14:textId="77777777" w:rsidR="008145AA" w:rsidRDefault="008145AA" w:rsidP="00885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EE1739"/>
    <w:multiLevelType w:val="hybridMultilevel"/>
    <w:tmpl w:val="AE823DF6"/>
    <w:lvl w:ilvl="0" w:tplc="D2082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A9D3E66"/>
    <w:multiLevelType w:val="hybridMultilevel"/>
    <w:tmpl w:val="EE48EA9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36162090">
    <w:abstractNumId w:val="1"/>
  </w:num>
  <w:num w:numId="2" w16cid:durableId="2012021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69"/>
    <w:rsid w:val="0000059D"/>
    <w:rsid w:val="0000067D"/>
    <w:rsid w:val="00000801"/>
    <w:rsid w:val="000011CA"/>
    <w:rsid w:val="00002834"/>
    <w:rsid w:val="00002ABF"/>
    <w:rsid w:val="000077DE"/>
    <w:rsid w:val="00010198"/>
    <w:rsid w:val="00010A92"/>
    <w:rsid w:val="00010E5B"/>
    <w:rsid w:val="00013E57"/>
    <w:rsid w:val="00014ABC"/>
    <w:rsid w:val="000216A2"/>
    <w:rsid w:val="00021A04"/>
    <w:rsid w:val="00022079"/>
    <w:rsid w:val="000224BF"/>
    <w:rsid w:val="000248FC"/>
    <w:rsid w:val="00025D5E"/>
    <w:rsid w:val="00027B6B"/>
    <w:rsid w:val="00031FAE"/>
    <w:rsid w:val="000322A2"/>
    <w:rsid w:val="00033B6C"/>
    <w:rsid w:val="000341F2"/>
    <w:rsid w:val="0003495E"/>
    <w:rsid w:val="0003776A"/>
    <w:rsid w:val="00042685"/>
    <w:rsid w:val="00043705"/>
    <w:rsid w:val="00045873"/>
    <w:rsid w:val="000501EA"/>
    <w:rsid w:val="000519FE"/>
    <w:rsid w:val="00054519"/>
    <w:rsid w:val="000548BB"/>
    <w:rsid w:val="00054EBD"/>
    <w:rsid w:val="000559A6"/>
    <w:rsid w:val="00066CDF"/>
    <w:rsid w:val="0007131F"/>
    <w:rsid w:val="000718C3"/>
    <w:rsid w:val="00071C9A"/>
    <w:rsid w:val="00074311"/>
    <w:rsid w:val="0007619B"/>
    <w:rsid w:val="000775D6"/>
    <w:rsid w:val="0008010F"/>
    <w:rsid w:val="00083AA2"/>
    <w:rsid w:val="000870D6"/>
    <w:rsid w:val="00090076"/>
    <w:rsid w:val="00090878"/>
    <w:rsid w:val="00090E73"/>
    <w:rsid w:val="00092626"/>
    <w:rsid w:val="000954AF"/>
    <w:rsid w:val="000965B5"/>
    <w:rsid w:val="00097E69"/>
    <w:rsid w:val="000A0EA7"/>
    <w:rsid w:val="000A6991"/>
    <w:rsid w:val="000A7090"/>
    <w:rsid w:val="000B0532"/>
    <w:rsid w:val="000B154F"/>
    <w:rsid w:val="000B36F3"/>
    <w:rsid w:val="000B4053"/>
    <w:rsid w:val="000B4C9A"/>
    <w:rsid w:val="000B5B5C"/>
    <w:rsid w:val="000B614B"/>
    <w:rsid w:val="000B62F1"/>
    <w:rsid w:val="000B6D72"/>
    <w:rsid w:val="000B6F57"/>
    <w:rsid w:val="000C4250"/>
    <w:rsid w:val="000C48E7"/>
    <w:rsid w:val="000C4A78"/>
    <w:rsid w:val="000C726C"/>
    <w:rsid w:val="000D0A33"/>
    <w:rsid w:val="000D1106"/>
    <w:rsid w:val="000D1EFB"/>
    <w:rsid w:val="000D3D28"/>
    <w:rsid w:val="000D6048"/>
    <w:rsid w:val="000D606C"/>
    <w:rsid w:val="000E0856"/>
    <w:rsid w:val="000E5B07"/>
    <w:rsid w:val="000F1DF4"/>
    <w:rsid w:val="000F3934"/>
    <w:rsid w:val="000F42A2"/>
    <w:rsid w:val="000F549E"/>
    <w:rsid w:val="000F6E10"/>
    <w:rsid w:val="0010429F"/>
    <w:rsid w:val="001046E7"/>
    <w:rsid w:val="0010485B"/>
    <w:rsid w:val="001048BA"/>
    <w:rsid w:val="00105128"/>
    <w:rsid w:val="00107CE3"/>
    <w:rsid w:val="00112934"/>
    <w:rsid w:val="001148F4"/>
    <w:rsid w:val="001167CF"/>
    <w:rsid w:val="001169C3"/>
    <w:rsid w:val="00117A73"/>
    <w:rsid w:val="00122F46"/>
    <w:rsid w:val="00124EE2"/>
    <w:rsid w:val="00125BC8"/>
    <w:rsid w:val="001261D0"/>
    <w:rsid w:val="001341AE"/>
    <w:rsid w:val="0013624B"/>
    <w:rsid w:val="00136C8E"/>
    <w:rsid w:val="00141395"/>
    <w:rsid w:val="00142548"/>
    <w:rsid w:val="0014297E"/>
    <w:rsid w:val="001450DA"/>
    <w:rsid w:val="001503BC"/>
    <w:rsid w:val="00150E62"/>
    <w:rsid w:val="00150F8B"/>
    <w:rsid w:val="00151D4A"/>
    <w:rsid w:val="00153815"/>
    <w:rsid w:val="00155B60"/>
    <w:rsid w:val="00155E78"/>
    <w:rsid w:val="00156094"/>
    <w:rsid w:val="001612CD"/>
    <w:rsid w:val="00161768"/>
    <w:rsid w:val="001619DF"/>
    <w:rsid w:val="00161F00"/>
    <w:rsid w:val="001641CD"/>
    <w:rsid w:val="00165AF1"/>
    <w:rsid w:val="00165ECB"/>
    <w:rsid w:val="00167A3A"/>
    <w:rsid w:val="00171DB2"/>
    <w:rsid w:val="00172002"/>
    <w:rsid w:val="00173075"/>
    <w:rsid w:val="00176B35"/>
    <w:rsid w:val="00176F46"/>
    <w:rsid w:val="00181A49"/>
    <w:rsid w:val="0018273B"/>
    <w:rsid w:val="001925DD"/>
    <w:rsid w:val="00192759"/>
    <w:rsid w:val="001929C1"/>
    <w:rsid w:val="0019641C"/>
    <w:rsid w:val="00197E91"/>
    <w:rsid w:val="001A1181"/>
    <w:rsid w:val="001A6358"/>
    <w:rsid w:val="001A6BEF"/>
    <w:rsid w:val="001A7C92"/>
    <w:rsid w:val="001B1AD1"/>
    <w:rsid w:val="001B3446"/>
    <w:rsid w:val="001B468D"/>
    <w:rsid w:val="001B4A29"/>
    <w:rsid w:val="001B56D6"/>
    <w:rsid w:val="001B606E"/>
    <w:rsid w:val="001B6A47"/>
    <w:rsid w:val="001B7502"/>
    <w:rsid w:val="001C23F7"/>
    <w:rsid w:val="001C3772"/>
    <w:rsid w:val="001C4C80"/>
    <w:rsid w:val="001C4CBE"/>
    <w:rsid w:val="001C6EC0"/>
    <w:rsid w:val="001D1B17"/>
    <w:rsid w:val="001D3548"/>
    <w:rsid w:val="001D4227"/>
    <w:rsid w:val="001D7E2D"/>
    <w:rsid w:val="001E1E28"/>
    <w:rsid w:val="001E49F1"/>
    <w:rsid w:val="001E5DBD"/>
    <w:rsid w:val="001E5F37"/>
    <w:rsid w:val="001E77C1"/>
    <w:rsid w:val="001E7A6A"/>
    <w:rsid w:val="001F07A4"/>
    <w:rsid w:val="001F1042"/>
    <w:rsid w:val="001F201C"/>
    <w:rsid w:val="001F528E"/>
    <w:rsid w:val="002017D3"/>
    <w:rsid w:val="002075E1"/>
    <w:rsid w:val="00210B93"/>
    <w:rsid w:val="002127E2"/>
    <w:rsid w:val="0021439B"/>
    <w:rsid w:val="00217647"/>
    <w:rsid w:val="002222D4"/>
    <w:rsid w:val="00222AF6"/>
    <w:rsid w:val="00223ECA"/>
    <w:rsid w:val="0022693C"/>
    <w:rsid w:val="002278DC"/>
    <w:rsid w:val="00227AA0"/>
    <w:rsid w:val="0023261F"/>
    <w:rsid w:val="00232A62"/>
    <w:rsid w:val="00232F09"/>
    <w:rsid w:val="002350ED"/>
    <w:rsid w:val="00235BD8"/>
    <w:rsid w:val="002361D5"/>
    <w:rsid w:val="00236371"/>
    <w:rsid w:val="002417E5"/>
    <w:rsid w:val="002426D6"/>
    <w:rsid w:val="002453E1"/>
    <w:rsid w:val="00245F97"/>
    <w:rsid w:val="00246B42"/>
    <w:rsid w:val="002504D6"/>
    <w:rsid w:val="00250C59"/>
    <w:rsid w:val="00251F55"/>
    <w:rsid w:val="00251FBA"/>
    <w:rsid w:val="00254202"/>
    <w:rsid w:val="00254682"/>
    <w:rsid w:val="00255D97"/>
    <w:rsid w:val="00256B34"/>
    <w:rsid w:val="002610AE"/>
    <w:rsid w:val="0026255A"/>
    <w:rsid w:val="00264D03"/>
    <w:rsid w:val="0026773B"/>
    <w:rsid w:val="002704FD"/>
    <w:rsid w:val="00274BE5"/>
    <w:rsid w:val="00275B3E"/>
    <w:rsid w:val="002772CC"/>
    <w:rsid w:val="00277EA3"/>
    <w:rsid w:val="0028306C"/>
    <w:rsid w:val="00283F28"/>
    <w:rsid w:val="0028427B"/>
    <w:rsid w:val="0028670E"/>
    <w:rsid w:val="0029063C"/>
    <w:rsid w:val="00290B03"/>
    <w:rsid w:val="00292FDD"/>
    <w:rsid w:val="00294222"/>
    <w:rsid w:val="00295FA3"/>
    <w:rsid w:val="00297FCE"/>
    <w:rsid w:val="002A4518"/>
    <w:rsid w:val="002B01B7"/>
    <w:rsid w:val="002B02E1"/>
    <w:rsid w:val="002B08AD"/>
    <w:rsid w:val="002B16B8"/>
    <w:rsid w:val="002B4C0D"/>
    <w:rsid w:val="002B56B8"/>
    <w:rsid w:val="002B66F2"/>
    <w:rsid w:val="002B7B66"/>
    <w:rsid w:val="002C08EC"/>
    <w:rsid w:val="002C0BEB"/>
    <w:rsid w:val="002C1ED5"/>
    <w:rsid w:val="002C2D94"/>
    <w:rsid w:val="002C4452"/>
    <w:rsid w:val="002D1726"/>
    <w:rsid w:val="002D1C5C"/>
    <w:rsid w:val="002D52CA"/>
    <w:rsid w:val="002D5D4E"/>
    <w:rsid w:val="002D6D85"/>
    <w:rsid w:val="002E0106"/>
    <w:rsid w:val="002E0455"/>
    <w:rsid w:val="002E3680"/>
    <w:rsid w:val="002E5B3A"/>
    <w:rsid w:val="002E651B"/>
    <w:rsid w:val="002F0DC1"/>
    <w:rsid w:val="002F200A"/>
    <w:rsid w:val="002F3905"/>
    <w:rsid w:val="002F427C"/>
    <w:rsid w:val="002F4CC8"/>
    <w:rsid w:val="002F775E"/>
    <w:rsid w:val="003005D5"/>
    <w:rsid w:val="00300D64"/>
    <w:rsid w:val="00300E23"/>
    <w:rsid w:val="00301377"/>
    <w:rsid w:val="003027FA"/>
    <w:rsid w:val="00302E25"/>
    <w:rsid w:val="003039A3"/>
    <w:rsid w:val="003040D5"/>
    <w:rsid w:val="00304702"/>
    <w:rsid w:val="0030724B"/>
    <w:rsid w:val="00311462"/>
    <w:rsid w:val="00311714"/>
    <w:rsid w:val="00311778"/>
    <w:rsid w:val="003209B9"/>
    <w:rsid w:val="00320F4A"/>
    <w:rsid w:val="00321763"/>
    <w:rsid w:val="00321782"/>
    <w:rsid w:val="00322620"/>
    <w:rsid w:val="00326132"/>
    <w:rsid w:val="00327F1C"/>
    <w:rsid w:val="00332E89"/>
    <w:rsid w:val="0033312C"/>
    <w:rsid w:val="00335195"/>
    <w:rsid w:val="00336E7D"/>
    <w:rsid w:val="003402E1"/>
    <w:rsid w:val="0034213B"/>
    <w:rsid w:val="003426E0"/>
    <w:rsid w:val="00346288"/>
    <w:rsid w:val="00351D41"/>
    <w:rsid w:val="00355FB7"/>
    <w:rsid w:val="00360C5F"/>
    <w:rsid w:val="0036459F"/>
    <w:rsid w:val="00364F39"/>
    <w:rsid w:val="0036561C"/>
    <w:rsid w:val="00365C42"/>
    <w:rsid w:val="003715D2"/>
    <w:rsid w:val="00372E82"/>
    <w:rsid w:val="0037368F"/>
    <w:rsid w:val="00373A03"/>
    <w:rsid w:val="00375C43"/>
    <w:rsid w:val="00376E51"/>
    <w:rsid w:val="00377F33"/>
    <w:rsid w:val="00381DCF"/>
    <w:rsid w:val="00382A4D"/>
    <w:rsid w:val="00390839"/>
    <w:rsid w:val="0039188F"/>
    <w:rsid w:val="003928E0"/>
    <w:rsid w:val="003929A6"/>
    <w:rsid w:val="003934CC"/>
    <w:rsid w:val="00395C39"/>
    <w:rsid w:val="003A2215"/>
    <w:rsid w:val="003A3596"/>
    <w:rsid w:val="003A696D"/>
    <w:rsid w:val="003B028D"/>
    <w:rsid w:val="003B6700"/>
    <w:rsid w:val="003B68F9"/>
    <w:rsid w:val="003B69AE"/>
    <w:rsid w:val="003C214B"/>
    <w:rsid w:val="003C66D9"/>
    <w:rsid w:val="003C776B"/>
    <w:rsid w:val="003C79AD"/>
    <w:rsid w:val="003D13BF"/>
    <w:rsid w:val="003D2445"/>
    <w:rsid w:val="003D2820"/>
    <w:rsid w:val="003D2F3B"/>
    <w:rsid w:val="003D2F50"/>
    <w:rsid w:val="003D33DA"/>
    <w:rsid w:val="003D5DDC"/>
    <w:rsid w:val="003D78B5"/>
    <w:rsid w:val="003D7A02"/>
    <w:rsid w:val="003D7CAF"/>
    <w:rsid w:val="003E0E78"/>
    <w:rsid w:val="003E2B80"/>
    <w:rsid w:val="003E2ED3"/>
    <w:rsid w:val="003E4C2E"/>
    <w:rsid w:val="003E4E60"/>
    <w:rsid w:val="003E521D"/>
    <w:rsid w:val="003E6205"/>
    <w:rsid w:val="003E6B96"/>
    <w:rsid w:val="003F04EF"/>
    <w:rsid w:val="003F2DFE"/>
    <w:rsid w:val="003F3B01"/>
    <w:rsid w:val="0040143A"/>
    <w:rsid w:val="0040183C"/>
    <w:rsid w:val="00401DAA"/>
    <w:rsid w:val="00402BA5"/>
    <w:rsid w:val="00405670"/>
    <w:rsid w:val="00405CC8"/>
    <w:rsid w:val="00406F69"/>
    <w:rsid w:val="00407B73"/>
    <w:rsid w:val="00407EAE"/>
    <w:rsid w:val="00417E99"/>
    <w:rsid w:val="00423AEA"/>
    <w:rsid w:val="004244AF"/>
    <w:rsid w:val="00424519"/>
    <w:rsid w:val="00424729"/>
    <w:rsid w:val="004260BC"/>
    <w:rsid w:val="00430BC7"/>
    <w:rsid w:val="004356DA"/>
    <w:rsid w:val="0044073F"/>
    <w:rsid w:val="00440D9A"/>
    <w:rsid w:val="00446026"/>
    <w:rsid w:val="00446640"/>
    <w:rsid w:val="004478EA"/>
    <w:rsid w:val="00450941"/>
    <w:rsid w:val="00460293"/>
    <w:rsid w:val="004602CB"/>
    <w:rsid w:val="00460A43"/>
    <w:rsid w:val="004629CA"/>
    <w:rsid w:val="00462A6D"/>
    <w:rsid w:val="00464AB2"/>
    <w:rsid w:val="004661D0"/>
    <w:rsid w:val="00467319"/>
    <w:rsid w:val="0047106B"/>
    <w:rsid w:val="0047170E"/>
    <w:rsid w:val="00471F88"/>
    <w:rsid w:val="00474BFF"/>
    <w:rsid w:val="00475BFC"/>
    <w:rsid w:val="004768CC"/>
    <w:rsid w:val="00477576"/>
    <w:rsid w:val="00477AA9"/>
    <w:rsid w:val="00480A2E"/>
    <w:rsid w:val="00486169"/>
    <w:rsid w:val="00486460"/>
    <w:rsid w:val="00490051"/>
    <w:rsid w:val="0049011A"/>
    <w:rsid w:val="004916DE"/>
    <w:rsid w:val="00496189"/>
    <w:rsid w:val="0049620F"/>
    <w:rsid w:val="004A736A"/>
    <w:rsid w:val="004B0220"/>
    <w:rsid w:val="004B04DF"/>
    <w:rsid w:val="004B08BD"/>
    <w:rsid w:val="004B564F"/>
    <w:rsid w:val="004B6584"/>
    <w:rsid w:val="004B6C06"/>
    <w:rsid w:val="004B7141"/>
    <w:rsid w:val="004B7DFF"/>
    <w:rsid w:val="004C035D"/>
    <w:rsid w:val="004C395C"/>
    <w:rsid w:val="004C5334"/>
    <w:rsid w:val="004C5913"/>
    <w:rsid w:val="004C7919"/>
    <w:rsid w:val="004D2270"/>
    <w:rsid w:val="004D3B47"/>
    <w:rsid w:val="004D3D49"/>
    <w:rsid w:val="004D513F"/>
    <w:rsid w:val="004D69D2"/>
    <w:rsid w:val="004D6F24"/>
    <w:rsid w:val="004E3BAE"/>
    <w:rsid w:val="004E3BE7"/>
    <w:rsid w:val="004E78F6"/>
    <w:rsid w:val="004F5299"/>
    <w:rsid w:val="004F52F1"/>
    <w:rsid w:val="004F5C5E"/>
    <w:rsid w:val="0050103D"/>
    <w:rsid w:val="00501BF9"/>
    <w:rsid w:val="005057A4"/>
    <w:rsid w:val="00512886"/>
    <w:rsid w:val="00513CDC"/>
    <w:rsid w:val="00514C53"/>
    <w:rsid w:val="0052084C"/>
    <w:rsid w:val="005219EE"/>
    <w:rsid w:val="005225D3"/>
    <w:rsid w:val="005227DD"/>
    <w:rsid w:val="00522E44"/>
    <w:rsid w:val="00525D6D"/>
    <w:rsid w:val="00532640"/>
    <w:rsid w:val="0053337F"/>
    <w:rsid w:val="005401FF"/>
    <w:rsid w:val="00541573"/>
    <w:rsid w:val="00541730"/>
    <w:rsid w:val="00542327"/>
    <w:rsid w:val="00542635"/>
    <w:rsid w:val="005429FD"/>
    <w:rsid w:val="00543D1C"/>
    <w:rsid w:val="005462B0"/>
    <w:rsid w:val="005469B8"/>
    <w:rsid w:val="005508B5"/>
    <w:rsid w:val="00551A85"/>
    <w:rsid w:val="0055424B"/>
    <w:rsid w:val="00554F3A"/>
    <w:rsid w:val="00555FE5"/>
    <w:rsid w:val="00556129"/>
    <w:rsid w:val="00557591"/>
    <w:rsid w:val="005610D3"/>
    <w:rsid w:val="00561948"/>
    <w:rsid w:val="00563DEB"/>
    <w:rsid w:val="005640C2"/>
    <w:rsid w:val="0056419F"/>
    <w:rsid w:val="005644E2"/>
    <w:rsid w:val="00565C33"/>
    <w:rsid w:val="00565CB4"/>
    <w:rsid w:val="00566640"/>
    <w:rsid w:val="00571DF4"/>
    <w:rsid w:val="0057222B"/>
    <w:rsid w:val="00573199"/>
    <w:rsid w:val="0058146D"/>
    <w:rsid w:val="00582DE7"/>
    <w:rsid w:val="005832B9"/>
    <w:rsid w:val="005856DD"/>
    <w:rsid w:val="00585BCC"/>
    <w:rsid w:val="00587461"/>
    <w:rsid w:val="005876F4"/>
    <w:rsid w:val="00587D3A"/>
    <w:rsid w:val="00590966"/>
    <w:rsid w:val="00591487"/>
    <w:rsid w:val="005934FD"/>
    <w:rsid w:val="00593705"/>
    <w:rsid w:val="005941A7"/>
    <w:rsid w:val="005953DC"/>
    <w:rsid w:val="005970EB"/>
    <w:rsid w:val="005A0482"/>
    <w:rsid w:val="005A0846"/>
    <w:rsid w:val="005A2718"/>
    <w:rsid w:val="005A2C30"/>
    <w:rsid w:val="005A3465"/>
    <w:rsid w:val="005A4891"/>
    <w:rsid w:val="005A48F3"/>
    <w:rsid w:val="005A549A"/>
    <w:rsid w:val="005A5E05"/>
    <w:rsid w:val="005B0216"/>
    <w:rsid w:val="005B1D84"/>
    <w:rsid w:val="005B213F"/>
    <w:rsid w:val="005B259C"/>
    <w:rsid w:val="005B401F"/>
    <w:rsid w:val="005B5186"/>
    <w:rsid w:val="005B57AF"/>
    <w:rsid w:val="005C1CA9"/>
    <w:rsid w:val="005C2956"/>
    <w:rsid w:val="005C4BFD"/>
    <w:rsid w:val="005C5C23"/>
    <w:rsid w:val="005C71D4"/>
    <w:rsid w:val="005C77FE"/>
    <w:rsid w:val="005D1471"/>
    <w:rsid w:val="005D37BD"/>
    <w:rsid w:val="005D3D92"/>
    <w:rsid w:val="005D4DB6"/>
    <w:rsid w:val="005D4F42"/>
    <w:rsid w:val="005D535D"/>
    <w:rsid w:val="005D6921"/>
    <w:rsid w:val="005E0CE8"/>
    <w:rsid w:val="005E0E34"/>
    <w:rsid w:val="005E5DA2"/>
    <w:rsid w:val="005F115B"/>
    <w:rsid w:val="005F1412"/>
    <w:rsid w:val="005F1D12"/>
    <w:rsid w:val="005F261C"/>
    <w:rsid w:val="005F2FF2"/>
    <w:rsid w:val="005F4993"/>
    <w:rsid w:val="005F4E87"/>
    <w:rsid w:val="005F6EA9"/>
    <w:rsid w:val="005F723B"/>
    <w:rsid w:val="00601BE4"/>
    <w:rsid w:val="00601C77"/>
    <w:rsid w:val="00603533"/>
    <w:rsid w:val="006038E9"/>
    <w:rsid w:val="00603A2F"/>
    <w:rsid w:val="00605A48"/>
    <w:rsid w:val="006073F1"/>
    <w:rsid w:val="00610597"/>
    <w:rsid w:val="006108F6"/>
    <w:rsid w:val="00610C3E"/>
    <w:rsid w:val="00611A46"/>
    <w:rsid w:val="00614CE5"/>
    <w:rsid w:val="00615D9A"/>
    <w:rsid w:val="00617914"/>
    <w:rsid w:val="00620AE1"/>
    <w:rsid w:val="00624122"/>
    <w:rsid w:val="00625679"/>
    <w:rsid w:val="00633892"/>
    <w:rsid w:val="0063395B"/>
    <w:rsid w:val="00635D91"/>
    <w:rsid w:val="0063730B"/>
    <w:rsid w:val="00640C31"/>
    <w:rsid w:val="0064120B"/>
    <w:rsid w:val="006460B4"/>
    <w:rsid w:val="0065044B"/>
    <w:rsid w:val="006507D9"/>
    <w:rsid w:val="00652268"/>
    <w:rsid w:val="00653A8D"/>
    <w:rsid w:val="00655EE2"/>
    <w:rsid w:val="0065682A"/>
    <w:rsid w:val="00656A27"/>
    <w:rsid w:val="006575F0"/>
    <w:rsid w:val="006579DF"/>
    <w:rsid w:val="00662F34"/>
    <w:rsid w:val="00663878"/>
    <w:rsid w:val="006644FB"/>
    <w:rsid w:val="00667EB5"/>
    <w:rsid w:val="006720B9"/>
    <w:rsid w:val="006747FB"/>
    <w:rsid w:val="0068052E"/>
    <w:rsid w:val="00682B16"/>
    <w:rsid w:val="00684C6A"/>
    <w:rsid w:val="006877BF"/>
    <w:rsid w:val="00687DD3"/>
    <w:rsid w:val="0069000B"/>
    <w:rsid w:val="00690FEF"/>
    <w:rsid w:val="00692367"/>
    <w:rsid w:val="00692594"/>
    <w:rsid w:val="00694AE0"/>
    <w:rsid w:val="00697B0C"/>
    <w:rsid w:val="006A1337"/>
    <w:rsid w:val="006A2A84"/>
    <w:rsid w:val="006A3601"/>
    <w:rsid w:val="006A68ED"/>
    <w:rsid w:val="006B0B75"/>
    <w:rsid w:val="006B47B4"/>
    <w:rsid w:val="006B6667"/>
    <w:rsid w:val="006B694F"/>
    <w:rsid w:val="006B7FF5"/>
    <w:rsid w:val="006C00C1"/>
    <w:rsid w:val="006C12B5"/>
    <w:rsid w:val="006C1CD2"/>
    <w:rsid w:val="006C1D8F"/>
    <w:rsid w:val="006C29FE"/>
    <w:rsid w:val="006C53C1"/>
    <w:rsid w:val="006D0182"/>
    <w:rsid w:val="006D1F1B"/>
    <w:rsid w:val="006D2BC9"/>
    <w:rsid w:val="006D363F"/>
    <w:rsid w:val="006D5FDD"/>
    <w:rsid w:val="006D7274"/>
    <w:rsid w:val="006E03C9"/>
    <w:rsid w:val="006E2791"/>
    <w:rsid w:val="006E41D9"/>
    <w:rsid w:val="006E5EFC"/>
    <w:rsid w:val="006E6597"/>
    <w:rsid w:val="006E65C9"/>
    <w:rsid w:val="006E7890"/>
    <w:rsid w:val="006F0BA4"/>
    <w:rsid w:val="006F1B38"/>
    <w:rsid w:val="006F1FEB"/>
    <w:rsid w:val="006F2865"/>
    <w:rsid w:val="006F2B29"/>
    <w:rsid w:val="006F4DD4"/>
    <w:rsid w:val="006F51BB"/>
    <w:rsid w:val="006F602F"/>
    <w:rsid w:val="006F62B1"/>
    <w:rsid w:val="006F7E3A"/>
    <w:rsid w:val="00702B1F"/>
    <w:rsid w:val="007119E1"/>
    <w:rsid w:val="007128F3"/>
    <w:rsid w:val="0071308B"/>
    <w:rsid w:val="0071612E"/>
    <w:rsid w:val="00716304"/>
    <w:rsid w:val="00716DC5"/>
    <w:rsid w:val="00717A0B"/>
    <w:rsid w:val="00717FB5"/>
    <w:rsid w:val="007207F2"/>
    <w:rsid w:val="00723D39"/>
    <w:rsid w:val="00725445"/>
    <w:rsid w:val="00725FA4"/>
    <w:rsid w:val="007302D9"/>
    <w:rsid w:val="007304BF"/>
    <w:rsid w:val="00734C7F"/>
    <w:rsid w:val="00735D29"/>
    <w:rsid w:val="00736F36"/>
    <w:rsid w:val="0074198F"/>
    <w:rsid w:val="00742C9A"/>
    <w:rsid w:val="00746B15"/>
    <w:rsid w:val="00750D8D"/>
    <w:rsid w:val="00752CD6"/>
    <w:rsid w:val="00753597"/>
    <w:rsid w:val="00754FB9"/>
    <w:rsid w:val="00755321"/>
    <w:rsid w:val="00760F01"/>
    <w:rsid w:val="0076172E"/>
    <w:rsid w:val="00764B07"/>
    <w:rsid w:val="00767447"/>
    <w:rsid w:val="00775B4B"/>
    <w:rsid w:val="0077602B"/>
    <w:rsid w:val="00777410"/>
    <w:rsid w:val="00784DDD"/>
    <w:rsid w:val="00790BFF"/>
    <w:rsid w:val="00792D23"/>
    <w:rsid w:val="00793211"/>
    <w:rsid w:val="007939D1"/>
    <w:rsid w:val="00795399"/>
    <w:rsid w:val="007978A7"/>
    <w:rsid w:val="007A24D9"/>
    <w:rsid w:val="007A26C8"/>
    <w:rsid w:val="007A2911"/>
    <w:rsid w:val="007A2F54"/>
    <w:rsid w:val="007A5077"/>
    <w:rsid w:val="007A5D3F"/>
    <w:rsid w:val="007B0A31"/>
    <w:rsid w:val="007B23B3"/>
    <w:rsid w:val="007B31C7"/>
    <w:rsid w:val="007B32EA"/>
    <w:rsid w:val="007B54AB"/>
    <w:rsid w:val="007B682F"/>
    <w:rsid w:val="007B73B5"/>
    <w:rsid w:val="007C0C64"/>
    <w:rsid w:val="007C0C8C"/>
    <w:rsid w:val="007C15E1"/>
    <w:rsid w:val="007C18D2"/>
    <w:rsid w:val="007C4AC0"/>
    <w:rsid w:val="007C5F73"/>
    <w:rsid w:val="007C61DE"/>
    <w:rsid w:val="007D1447"/>
    <w:rsid w:val="007D43BF"/>
    <w:rsid w:val="007D47C3"/>
    <w:rsid w:val="007D5DC9"/>
    <w:rsid w:val="007D67A2"/>
    <w:rsid w:val="007D683A"/>
    <w:rsid w:val="007D7055"/>
    <w:rsid w:val="007D7D70"/>
    <w:rsid w:val="007D7DC4"/>
    <w:rsid w:val="007E167D"/>
    <w:rsid w:val="007E2C22"/>
    <w:rsid w:val="007E4891"/>
    <w:rsid w:val="007E4B6E"/>
    <w:rsid w:val="007F151C"/>
    <w:rsid w:val="007F1F76"/>
    <w:rsid w:val="007F67B8"/>
    <w:rsid w:val="0080070E"/>
    <w:rsid w:val="0080096F"/>
    <w:rsid w:val="00800A2E"/>
    <w:rsid w:val="00801622"/>
    <w:rsid w:val="008024E3"/>
    <w:rsid w:val="0080461F"/>
    <w:rsid w:val="00804E32"/>
    <w:rsid w:val="0080511E"/>
    <w:rsid w:val="0080575D"/>
    <w:rsid w:val="00810154"/>
    <w:rsid w:val="0081252B"/>
    <w:rsid w:val="008139AF"/>
    <w:rsid w:val="008143D8"/>
    <w:rsid w:val="008145AA"/>
    <w:rsid w:val="008215E2"/>
    <w:rsid w:val="00822A61"/>
    <w:rsid w:val="00822D50"/>
    <w:rsid w:val="00822FEB"/>
    <w:rsid w:val="00823B52"/>
    <w:rsid w:val="00825CA9"/>
    <w:rsid w:val="00826057"/>
    <w:rsid w:val="008339B9"/>
    <w:rsid w:val="008355B9"/>
    <w:rsid w:val="00837BCE"/>
    <w:rsid w:val="00841856"/>
    <w:rsid w:val="00842C70"/>
    <w:rsid w:val="00844F42"/>
    <w:rsid w:val="008476D3"/>
    <w:rsid w:val="00850C21"/>
    <w:rsid w:val="00851824"/>
    <w:rsid w:val="00851F57"/>
    <w:rsid w:val="008556DB"/>
    <w:rsid w:val="00855990"/>
    <w:rsid w:val="008605AA"/>
    <w:rsid w:val="00864017"/>
    <w:rsid w:val="00864709"/>
    <w:rsid w:val="00867934"/>
    <w:rsid w:val="008704CE"/>
    <w:rsid w:val="008705AE"/>
    <w:rsid w:val="00874A56"/>
    <w:rsid w:val="008751E6"/>
    <w:rsid w:val="00875841"/>
    <w:rsid w:val="008761E9"/>
    <w:rsid w:val="0087784D"/>
    <w:rsid w:val="008820D6"/>
    <w:rsid w:val="008824A6"/>
    <w:rsid w:val="00884A46"/>
    <w:rsid w:val="0088513C"/>
    <w:rsid w:val="00887363"/>
    <w:rsid w:val="00893B47"/>
    <w:rsid w:val="00894D64"/>
    <w:rsid w:val="00894D70"/>
    <w:rsid w:val="008962F8"/>
    <w:rsid w:val="00896BDE"/>
    <w:rsid w:val="008A19A1"/>
    <w:rsid w:val="008A1C1A"/>
    <w:rsid w:val="008A1D96"/>
    <w:rsid w:val="008A29BC"/>
    <w:rsid w:val="008A32E8"/>
    <w:rsid w:val="008A3C81"/>
    <w:rsid w:val="008A4F98"/>
    <w:rsid w:val="008A598B"/>
    <w:rsid w:val="008A5BCC"/>
    <w:rsid w:val="008A7095"/>
    <w:rsid w:val="008A7565"/>
    <w:rsid w:val="008B2763"/>
    <w:rsid w:val="008B62F1"/>
    <w:rsid w:val="008B7E2B"/>
    <w:rsid w:val="008C4AD0"/>
    <w:rsid w:val="008C4AE5"/>
    <w:rsid w:val="008C6C20"/>
    <w:rsid w:val="008C7AC5"/>
    <w:rsid w:val="008D0865"/>
    <w:rsid w:val="008D2046"/>
    <w:rsid w:val="008D2786"/>
    <w:rsid w:val="008D57D3"/>
    <w:rsid w:val="008D6562"/>
    <w:rsid w:val="008E1A4D"/>
    <w:rsid w:val="008E2B48"/>
    <w:rsid w:val="008E33A9"/>
    <w:rsid w:val="008F0C5C"/>
    <w:rsid w:val="008F547A"/>
    <w:rsid w:val="008F563F"/>
    <w:rsid w:val="0090156B"/>
    <w:rsid w:val="00903287"/>
    <w:rsid w:val="00906D85"/>
    <w:rsid w:val="00910E05"/>
    <w:rsid w:val="00915D73"/>
    <w:rsid w:val="00916121"/>
    <w:rsid w:val="009175B5"/>
    <w:rsid w:val="00917C1C"/>
    <w:rsid w:val="00921843"/>
    <w:rsid w:val="00922BDA"/>
    <w:rsid w:val="009231F3"/>
    <w:rsid w:val="0092326F"/>
    <w:rsid w:val="00924666"/>
    <w:rsid w:val="00927493"/>
    <w:rsid w:val="00930B39"/>
    <w:rsid w:val="00931C1F"/>
    <w:rsid w:val="00932391"/>
    <w:rsid w:val="00940366"/>
    <w:rsid w:val="009421C7"/>
    <w:rsid w:val="0094320C"/>
    <w:rsid w:val="00944E92"/>
    <w:rsid w:val="009463E3"/>
    <w:rsid w:val="00946F84"/>
    <w:rsid w:val="009505EE"/>
    <w:rsid w:val="009522D0"/>
    <w:rsid w:val="0095300B"/>
    <w:rsid w:val="0095448F"/>
    <w:rsid w:val="0095650A"/>
    <w:rsid w:val="0096321E"/>
    <w:rsid w:val="00964431"/>
    <w:rsid w:val="00967A56"/>
    <w:rsid w:val="00971EA3"/>
    <w:rsid w:val="00973001"/>
    <w:rsid w:val="00973183"/>
    <w:rsid w:val="00973F8D"/>
    <w:rsid w:val="00975DF7"/>
    <w:rsid w:val="009770E6"/>
    <w:rsid w:val="00982A0F"/>
    <w:rsid w:val="009912F8"/>
    <w:rsid w:val="0099200A"/>
    <w:rsid w:val="00994AE0"/>
    <w:rsid w:val="00996BEB"/>
    <w:rsid w:val="009A000D"/>
    <w:rsid w:val="009A2D08"/>
    <w:rsid w:val="009A3ED8"/>
    <w:rsid w:val="009B21B0"/>
    <w:rsid w:val="009B3C75"/>
    <w:rsid w:val="009B4058"/>
    <w:rsid w:val="009B4068"/>
    <w:rsid w:val="009B709F"/>
    <w:rsid w:val="009C1DBE"/>
    <w:rsid w:val="009C2D16"/>
    <w:rsid w:val="009C4056"/>
    <w:rsid w:val="009C60B2"/>
    <w:rsid w:val="009C64E6"/>
    <w:rsid w:val="009D0F78"/>
    <w:rsid w:val="009D45E1"/>
    <w:rsid w:val="009D58BE"/>
    <w:rsid w:val="009D667D"/>
    <w:rsid w:val="009E11D7"/>
    <w:rsid w:val="009E138C"/>
    <w:rsid w:val="009E2143"/>
    <w:rsid w:val="009E39DE"/>
    <w:rsid w:val="009E40EE"/>
    <w:rsid w:val="009E513D"/>
    <w:rsid w:val="009E7647"/>
    <w:rsid w:val="009F172E"/>
    <w:rsid w:val="009F3A65"/>
    <w:rsid w:val="009F7DA9"/>
    <w:rsid w:val="00A0108A"/>
    <w:rsid w:val="00A03564"/>
    <w:rsid w:val="00A041BB"/>
    <w:rsid w:val="00A07F70"/>
    <w:rsid w:val="00A139FD"/>
    <w:rsid w:val="00A16D14"/>
    <w:rsid w:val="00A20409"/>
    <w:rsid w:val="00A20773"/>
    <w:rsid w:val="00A24400"/>
    <w:rsid w:val="00A244F7"/>
    <w:rsid w:val="00A24C7B"/>
    <w:rsid w:val="00A24DD8"/>
    <w:rsid w:val="00A3168A"/>
    <w:rsid w:val="00A366F9"/>
    <w:rsid w:val="00A43B28"/>
    <w:rsid w:val="00A43FEE"/>
    <w:rsid w:val="00A44FC2"/>
    <w:rsid w:val="00A453BF"/>
    <w:rsid w:val="00A453DB"/>
    <w:rsid w:val="00A468C9"/>
    <w:rsid w:val="00A47F3C"/>
    <w:rsid w:val="00A53F64"/>
    <w:rsid w:val="00A55789"/>
    <w:rsid w:val="00A56ED8"/>
    <w:rsid w:val="00A574FB"/>
    <w:rsid w:val="00A57801"/>
    <w:rsid w:val="00A612C5"/>
    <w:rsid w:val="00A63127"/>
    <w:rsid w:val="00A632C7"/>
    <w:rsid w:val="00A63C73"/>
    <w:rsid w:val="00A664EC"/>
    <w:rsid w:val="00A665F3"/>
    <w:rsid w:val="00A66856"/>
    <w:rsid w:val="00A66BB5"/>
    <w:rsid w:val="00A70D67"/>
    <w:rsid w:val="00A72EA2"/>
    <w:rsid w:val="00A73BB8"/>
    <w:rsid w:val="00A75A85"/>
    <w:rsid w:val="00A76B44"/>
    <w:rsid w:val="00A771F0"/>
    <w:rsid w:val="00A82048"/>
    <w:rsid w:val="00A82734"/>
    <w:rsid w:val="00A83E8D"/>
    <w:rsid w:val="00A876EC"/>
    <w:rsid w:val="00A92BBF"/>
    <w:rsid w:val="00A932EF"/>
    <w:rsid w:val="00A93CAE"/>
    <w:rsid w:val="00A96403"/>
    <w:rsid w:val="00A96C93"/>
    <w:rsid w:val="00AA0C34"/>
    <w:rsid w:val="00AA16F2"/>
    <w:rsid w:val="00AA291A"/>
    <w:rsid w:val="00AA3313"/>
    <w:rsid w:val="00AA6C7C"/>
    <w:rsid w:val="00AA6E30"/>
    <w:rsid w:val="00AB0019"/>
    <w:rsid w:val="00AB20D5"/>
    <w:rsid w:val="00AB27E4"/>
    <w:rsid w:val="00AB313E"/>
    <w:rsid w:val="00AB556A"/>
    <w:rsid w:val="00AC11DE"/>
    <w:rsid w:val="00AC24D5"/>
    <w:rsid w:val="00AC3C51"/>
    <w:rsid w:val="00AC59DA"/>
    <w:rsid w:val="00AC5DF6"/>
    <w:rsid w:val="00AC7B3E"/>
    <w:rsid w:val="00AD3292"/>
    <w:rsid w:val="00AD5A93"/>
    <w:rsid w:val="00AE0E9F"/>
    <w:rsid w:val="00AE1ABC"/>
    <w:rsid w:val="00AE3B9F"/>
    <w:rsid w:val="00AE57EA"/>
    <w:rsid w:val="00AE7281"/>
    <w:rsid w:val="00AE75FA"/>
    <w:rsid w:val="00AF0C03"/>
    <w:rsid w:val="00AF0C97"/>
    <w:rsid w:val="00AF1EFA"/>
    <w:rsid w:val="00AF3FC4"/>
    <w:rsid w:val="00AF457A"/>
    <w:rsid w:val="00AF4892"/>
    <w:rsid w:val="00AF67C8"/>
    <w:rsid w:val="00B01401"/>
    <w:rsid w:val="00B01E1C"/>
    <w:rsid w:val="00B100C3"/>
    <w:rsid w:val="00B15675"/>
    <w:rsid w:val="00B20194"/>
    <w:rsid w:val="00B2040F"/>
    <w:rsid w:val="00B22E63"/>
    <w:rsid w:val="00B242CE"/>
    <w:rsid w:val="00B249CB"/>
    <w:rsid w:val="00B331D4"/>
    <w:rsid w:val="00B375D1"/>
    <w:rsid w:val="00B44416"/>
    <w:rsid w:val="00B45E19"/>
    <w:rsid w:val="00B51E00"/>
    <w:rsid w:val="00B52AE3"/>
    <w:rsid w:val="00B545BB"/>
    <w:rsid w:val="00B54E89"/>
    <w:rsid w:val="00B57D5E"/>
    <w:rsid w:val="00B62D3A"/>
    <w:rsid w:val="00B63629"/>
    <w:rsid w:val="00B65BC1"/>
    <w:rsid w:val="00B65D85"/>
    <w:rsid w:val="00B70D16"/>
    <w:rsid w:val="00B724B7"/>
    <w:rsid w:val="00B80CF6"/>
    <w:rsid w:val="00B86B55"/>
    <w:rsid w:val="00B86EA6"/>
    <w:rsid w:val="00B90626"/>
    <w:rsid w:val="00B90BD4"/>
    <w:rsid w:val="00B9258E"/>
    <w:rsid w:val="00B92670"/>
    <w:rsid w:val="00B963AA"/>
    <w:rsid w:val="00B9752C"/>
    <w:rsid w:val="00B97873"/>
    <w:rsid w:val="00BA08BA"/>
    <w:rsid w:val="00BA0D2E"/>
    <w:rsid w:val="00BA2143"/>
    <w:rsid w:val="00BA7B90"/>
    <w:rsid w:val="00BB3219"/>
    <w:rsid w:val="00BB4324"/>
    <w:rsid w:val="00BB6C33"/>
    <w:rsid w:val="00BB6E0F"/>
    <w:rsid w:val="00BC45AB"/>
    <w:rsid w:val="00BC5AB4"/>
    <w:rsid w:val="00BD01D1"/>
    <w:rsid w:val="00BD2362"/>
    <w:rsid w:val="00BD3FA5"/>
    <w:rsid w:val="00BD4296"/>
    <w:rsid w:val="00BD4C0D"/>
    <w:rsid w:val="00BD6CDC"/>
    <w:rsid w:val="00BD7EEF"/>
    <w:rsid w:val="00BE03B7"/>
    <w:rsid w:val="00BE0D35"/>
    <w:rsid w:val="00BE144A"/>
    <w:rsid w:val="00BE219E"/>
    <w:rsid w:val="00BE77FF"/>
    <w:rsid w:val="00BE7E2E"/>
    <w:rsid w:val="00BF1732"/>
    <w:rsid w:val="00BF429B"/>
    <w:rsid w:val="00BF4E2F"/>
    <w:rsid w:val="00BF548B"/>
    <w:rsid w:val="00C04435"/>
    <w:rsid w:val="00C05589"/>
    <w:rsid w:val="00C06969"/>
    <w:rsid w:val="00C07645"/>
    <w:rsid w:val="00C107E7"/>
    <w:rsid w:val="00C15B78"/>
    <w:rsid w:val="00C16C42"/>
    <w:rsid w:val="00C17E4C"/>
    <w:rsid w:val="00C22DB9"/>
    <w:rsid w:val="00C263A9"/>
    <w:rsid w:val="00C330DE"/>
    <w:rsid w:val="00C331B9"/>
    <w:rsid w:val="00C35338"/>
    <w:rsid w:val="00C356CB"/>
    <w:rsid w:val="00C36944"/>
    <w:rsid w:val="00C40DB5"/>
    <w:rsid w:val="00C41871"/>
    <w:rsid w:val="00C419F2"/>
    <w:rsid w:val="00C42480"/>
    <w:rsid w:val="00C42D45"/>
    <w:rsid w:val="00C441D6"/>
    <w:rsid w:val="00C462E7"/>
    <w:rsid w:val="00C467C5"/>
    <w:rsid w:val="00C47242"/>
    <w:rsid w:val="00C47933"/>
    <w:rsid w:val="00C50924"/>
    <w:rsid w:val="00C52F3B"/>
    <w:rsid w:val="00C535EC"/>
    <w:rsid w:val="00C551A2"/>
    <w:rsid w:val="00C5585A"/>
    <w:rsid w:val="00C55F87"/>
    <w:rsid w:val="00C567F4"/>
    <w:rsid w:val="00C61116"/>
    <w:rsid w:val="00C61BED"/>
    <w:rsid w:val="00C62322"/>
    <w:rsid w:val="00C64CDB"/>
    <w:rsid w:val="00C66389"/>
    <w:rsid w:val="00C70086"/>
    <w:rsid w:val="00C720F5"/>
    <w:rsid w:val="00C72669"/>
    <w:rsid w:val="00C72845"/>
    <w:rsid w:val="00C72A4F"/>
    <w:rsid w:val="00C74703"/>
    <w:rsid w:val="00C74DF8"/>
    <w:rsid w:val="00C75E7F"/>
    <w:rsid w:val="00C769AC"/>
    <w:rsid w:val="00C77E78"/>
    <w:rsid w:val="00C80E4C"/>
    <w:rsid w:val="00C81B9E"/>
    <w:rsid w:val="00C81BFE"/>
    <w:rsid w:val="00C836CE"/>
    <w:rsid w:val="00C84235"/>
    <w:rsid w:val="00C86080"/>
    <w:rsid w:val="00C949B2"/>
    <w:rsid w:val="00C95F25"/>
    <w:rsid w:val="00C96A57"/>
    <w:rsid w:val="00CA04F0"/>
    <w:rsid w:val="00CA0B66"/>
    <w:rsid w:val="00CA47FF"/>
    <w:rsid w:val="00CA481F"/>
    <w:rsid w:val="00CA494F"/>
    <w:rsid w:val="00CA4F5F"/>
    <w:rsid w:val="00CA6DFF"/>
    <w:rsid w:val="00CA7954"/>
    <w:rsid w:val="00CB11B8"/>
    <w:rsid w:val="00CB1F52"/>
    <w:rsid w:val="00CB4516"/>
    <w:rsid w:val="00CB5827"/>
    <w:rsid w:val="00CB5C2F"/>
    <w:rsid w:val="00CB5C8D"/>
    <w:rsid w:val="00CC1A21"/>
    <w:rsid w:val="00CC38DA"/>
    <w:rsid w:val="00CC3927"/>
    <w:rsid w:val="00CC4B24"/>
    <w:rsid w:val="00CC681D"/>
    <w:rsid w:val="00CC7D8F"/>
    <w:rsid w:val="00CD0E33"/>
    <w:rsid w:val="00CD0E43"/>
    <w:rsid w:val="00CD3220"/>
    <w:rsid w:val="00CD43E3"/>
    <w:rsid w:val="00CD490E"/>
    <w:rsid w:val="00CD5886"/>
    <w:rsid w:val="00CD6D7D"/>
    <w:rsid w:val="00CE3AEF"/>
    <w:rsid w:val="00CE535D"/>
    <w:rsid w:val="00CE6738"/>
    <w:rsid w:val="00CE6B26"/>
    <w:rsid w:val="00CE70FB"/>
    <w:rsid w:val="00CF0065"/>
    <w:rsid w:val="00CF13CB"/>
    <w:rsid w:val="00CF29D8"/>
    <w:rsid w:val="00CF3A8F"/>
    <w:rsid w:val="00D02BCB"/>
    <w:rsid w:val="00D0328B"/>
    <w:rsid w:val="00D03861"/>
    <w:rsid w:val="00D060B8"/>
    <w:rsid w:val="00D06D1B"/>
    <w:rsid w:val="00D07772"/>
    <w:rsid w:val="00D10000"/>
    <w:rsid w:val="00D10E85"/>
    <w:rsid w:val="00D10EA8"/>
    <w:rsid w:val="00D11685"/>
    <w:rsid w:val="00D11A37"/>
    <w:rsid w:val="00D127DF"/>
    <w:rsid w:val="00D12B10"/>
    <w:rsid w:val="00D15461"/>
    <w:rsid w:val="00D16B86"/>
    <w:rsid w:val="00D203E8"/>
    <w:rsid w:val="00D22339"/>
    <w:rsid w:val="00D25D2F"/>
    <w:rsid w:val="00D27359"/>
    <w:rsid w:val="00D27A1D"/>
    <w:rsid w:val="00D30770"/>
    <w:rsid w:val="00D30C16"/>
    <w:rsid w:val="00D327A8"/>
    <w:rsid w:val="00D33BEB"/>
    <w:rsid w:val="00D37A9D"/>
    <w:rsid w:val="00D41A69"/>
    <w:rsid w:val="00D42053"/>
    <w:rsid w:val="00D421C5"/>
    <w:rsid w:val="00D43C38"/>
    <w:rsid w:val="00D4451C"/>
    <w:rsid w:val="00D5133B"/>
    <w:rsid w:val="00D52CE6"/>
    <w:rsid w:val="00D55BAE"/>
    <w:rsid w:val="00D56E02"/>
    <w:rsid w:val="00D60C1F"/>
    <w:rsid w:val="00D60F30"/>
    <w:rsid w:val="00D61D47"/>
    <w:rsid w:val="00D6349A"/>
    <w:rsid w:val="00D6548C"/>
    <w:rsid w:val="00D65774"/>
    <w:rsid w:val="00D66872"/>
    <w:rsid w:val="00D713C7"/>
    <w:rsid w:val="00D76DD0"/>
    <w:rsid w:val="00D77235"/>
    <w:rsid w:val="00D805E8"/>
    <w:rsid w:val="00D80A24"/>
    <w:rsid w:val="00D80FB0"/>
    <w:rsid w:val="00D83DAB"/>
    <w:rsid w:val="00D84AA8"/>
    <w:rsid w:val="00D8589C"/>
    <w:rsid w:val="00D862B0"/>
    <w:rsid w:val="00D87AC6"/>
    <w:rsid w:val="00D87CFC"/>
    <w:rsid w:val="00D87E2C"/>
    <w:rsid w:val="00D955D6"/>
    <w:rsid w:val="00D97C41"/>
    <w:rsid w:val="00DA2129"/>
    <w:rsid w:val="00DA307A"/>
    <w:rsid w:val="00DA4DD4"/>
    <w:rsid w:val="00DA785D"/>
    <w:rsid w:val="00DA7C0F"/>
    <w:rsid w:val="00DB0292"/>
    <w:rsid w:val="00DB39E0"/>
    <w:rsid w:val="00DB478A"/>
    <w:rsid w:val="00DB490F"/>
    <w:rsid w:val="00DB52BB"/>
    <w:rsid w:val="00DC0022"/>
    <w:rsid w:val="00DC1388"/>
    <w:rsid w:val="00DC1697"/>
    <w:rsid w:val="00DC1A73"/>
    <w:rsid w:val="00DC2207"/>
    <w:rsid w:val="00DC6BAD"/>
    <w:rsid w:val="00DD09CF"/>
    <w:rsid w:val="00DD0D9E"/>
    <w:rsid w:val="00DD0F7B"/>
    <w:rsid w:val="00DD27E6"/>
    <w:rsid w:val="00DD76EB"/>
    <w:rsid w:val="00DE2652"/>
    <w:rsid w:val="00DE473F"/>
    <w:rsid w:val="00DE58A1"/>
    <w:rsid w:val="00DE70B6"/>
    <w:rsid w:val="00DF064D"/>
    <w:rsid w:val="00DF786F"/>
    <w:rsid w:val="00E010F1"/>
    <w:rsid w:val="00E02BF4"/>
    <w:rsid w:val="00E047FE"/>
    <w:rsid w:val="00E06966"/>
    <w:rsid w:val="00E17B4E"/>
    <w:rsid w:val="00E232F4"/>
    <w:rsid w:val="00E239BC"/>
    <w:rsid w:val="00E242CD"/>
    <w:rsid w:val="00E26628"/>
    <w:rsid w:val="00E26C4D"/>
    <w:rsid w:val="00E32B17"/>
    <w:rsid w:val="00E33C0E"/>
    <w:rsid w:val="00E406C7"/>
    <w:rsid w:val="00E420AF"/>
    <w:rsid w:val="00E440F0"/>
    <w:rsid w:val="00E4691E"/>
    <w:rsid w:val="00E47015"/>
    <w:rsid w:val="00E47484"/>
    <w:rsid w:val="00E506BB"/>
    <w:rsid w:val="00E51203"/>
    <w:rsid w:val="00E51ADC"/>
    <w:rsid w:val="00E51EEC"/>
    <w:rsid w:val="00E54ED2"/>
    <w:rsid w:val="00E553E0"/>
    <w:rsid w:val="00E5554B"/>
    <w:rsid w:val="00E566A4"/>
    <w:rsid w:val="00E56C09"/>
    <w:rsid w:val="00E6036B"/>
    <w:rsid w:val="00E6052B"/>
    <w:rsid w:val="00E606C9"/>
    <w:rsid w:val="00E60758"/>
    <w:rsid w:val="00E62109"/>
    <w:rsid w:val="00E64CDE"/>
    <w:rsid w:val="00E64E16"/>
    <w:rsid w:val="00E660D4"/>
    <w:rsid w:val="00E76B11"/>
    <w:rsid w:val="00E76B61"/>
    <w:rsid w:val="00E771E0"/>
    <w:rsid w:val="00E77A5F"/>
    <w:rsid w:val="00E846E6"/>
    <w:rsid w:val="00E84C13"/>
    <w:rsid w:val="00E865D6"/>
    <w:rsid w:val="00E870E2"/>
    <w:rsid w:val="00E87E65"/>
    <w:rsid w:val="00E908AB"/>
    <w:rsid w:val="00E90F1D"/>
    <w:rsid w:val="00E95F13"/>
    <w:rsid w:val="00E967D7"/>
    <w:rsid w:val="00E968FE"/>
    <w:rsid w:val="00E96D39"/>
    <w:rsid w:val="00E972ED"/>
    <w:rsid w:val="00EA2653"/>
    <w:rsid w:val="00EB019F"/>
    <w:rsid w:val="00EB2996"/>
    <w:rsid w:val="00EB6525"/>
    <w:rsid w:val="00EB7460"/>
    <w:rsid w:val="00EB7574"/>
    <w:rsid w:val="00EC080C"/>
    <w:rsid w:val="00EC127E"/>
    <w:rsid w:val="00EC272A"/>
    <w:rsid w:val="00EC29FA"/>
    <w:rsid w:val="00EC4AA7"/>
    <w:rsid w:val="00EC5626"/>
    <w:rsid w:val="00EC5BCB"/>
    <w:rsid w:val="00EC71C5"/>
    <w:rsid w:val="00ED0355"/>
    <w:rsid w:val="00ED0503"/>
    <w:rsid w:val="00EE3471"/>
    <w:rsid w:val="00EE7995"/>
    <w:rsid w:val="00EE7B3A"/>
    <w:rsid w:val="00EF57CC"/>
    <w:rsid w:val="00EF6515"/>
    <w:rsid w:val="00EF7AE8"/>
    <w:rsid w:val="00F059B4"/>
    <w:rsid w:val="00F06CC3"/>
    <w:rsid w:val="00F07117"/>
    <w:rsid w:val="00F114C6"/>
    <w:rsid w:val="00F16352"/>
    <w:rsid w:val="00F25C8B"/>
    <w:rsid w:val="00F26A75"/>
    <w:rsid w:val="00F27021"/>
    <w:rsid w:val="00F276A4"/>
    <w:rsid w:val="00F321DF"/>
    <w:rsid w:val="00F32231"/>
    <w:rsid w:val="00F32FED"/>
    <w:rsid w:val="00F3737F"/>
    <w:rsid w:val="00F43A76"/>
    <w:rsid w:val="00F460ED"/>
    <w:rsid w:val="00F50EEA"/>
    <w:rsid w:val="00F518B7"/>
    <w:rsid w:val="00F51F48"/>
    <w:rsid w:val="00F52CD4"/>
    <w:rsid w:val="00F5411B"/>
    <w:rsid w:val="00F55841"/>
    <w:rsid w:val="00F56C6C"/>
    <w:rsid w:val="00F60CF7"/>
    <w:rsid w:val="00F62436"/>
    <w:rsid w:val="00F62B5E"/>
    <w:rsid w:val="00F65233"/>
    <w:rsid w:val="00F66571"/>
    <w:rsid w:val="00F70607"/>
    <w:rsid w:val="00F730D0"/>
    <w:rsid w:val="00F754C9"/>
    <w:rsid w:val="00F77896"/>
    <w:rsid w:val="00F807AE"/>
    <w:rsid w:val="00F82903"/>
    <w:rsid w:val="00F91D0F"/>
    <w:rsid w:val="00F93A51"/>
    <w:rsid w:val="00F9774F"/>
    <w:rsid w:val="00FA51ED"/>
    <w:rsid w:val="00FB10DA"/>
    <w:rsid w:val="00FB21F2"/>
    <w:rsid w:val="00FB29AF"/>
    <w:rsid w:val="00FB44B3"/>
    <w:rsid w:val="00FB69A6"/>
    <w:rsid w:val="00FB7880"/>
    <w:rsid w:val="00FC41BB"/>
    <w:rsid w:val="00FD4BC5"/>
    <w:rsid w:val="00FD5660"/>
    <w:rsid w:val="00FD63BF"/>
    <w:rsid w:val="00FD79C1"/>
    <w:rsid w:val="00FD7ED1"/>
    <w:rsid w:val="00FE0EE3"/>
    <w:rsid w:val="00FE5C97"/>
    <w:rsid w:val="00FF2A7D"/>
    <w:rsid w:val="00FF47D1"/>
    <w:rsid w:val="00FF66AA"/>
    <w:rsid w:val="00FF72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ED558"/>
  <w15:docId w15:val="{E45BB191-5092-419F-9DA4-33FB60D4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E69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9"/>
    <w:qFormat/>
    <w:rsid w:val="007207F2"/>
    <w:pPr>
      <w:autoSpaceDE w:val="0"/>
      <w:autoSpaceDN w:val="0"/>
      <w:adjustRightInd w:val="0"/>
      <w:outlineLvl w:val="0"/>
    </w:pPr>
    <w:rPr>
      <w:rFonts w:ascii="細明體" w:eastAsiaTheme="minorEastAsia" w:hAnsi="細明體" w:cs="細明體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207F2"/>
    <w:pPr>
      <w:autoSpaceDE w:val="0"/>
      <w:autoSpaceDN w:val="0"/>
      <w:adjustRightInd w:val="0"/>
      <w:outlineLvl w:val="1"/>
    </w:pPr>
    <w:rPr>
      <w:rFonts w:ascii="細明體" w:eastAsiaTheme="minorEastAsia" w:hAnsi="細明體" w:cs="細明體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207F2"/>
    <w:pPr>
      <w:autoSpaceDE w:val="0"/>
      <w:autoSpaceDN w:val="0"/>
      <w:adjustRightInd w:val="0"/>
      <w:outlineLvl w:val="2"/>
    </w:pPr>
    <w:rPr>
      <w:rFonts w:ascii="細明體" w:eastAsiaTheme="minorEastAsia" w:hAnsi="細明體" w:cs="細明體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97E69"/>
    <w:rPr>
      <w:b/>
      <w:bCs/>
    </w:rPr>
  </w:style>
  <w:style w:type="character" w:customStyle="1" w:styleId="st1">
    <w:name w:val="st1"/>
    <w:basedOn w:val="a0"/>
    <w:rsid w:val="00097E69"/>
  </w:style>
  <w:style w:type="paragraph" w:styleId="Web">
    <w:name w:val="Normal (Web)"/>
    <w:basedOn w:val="a"/>
    <w:uiPriority w:val="99"/>
    <w:unhideWhenUsed/>
    <w:rsid w:val="0014297E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513C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513C"/>
    <w:rPr>
      <w:rFonts w:ascii="Calibri" w:eastAsia="新細明體" w:hAnsi="Calibri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D4C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D4C0D"/>
    <w:rPr>
      <w:rFonts w:asciiTheme="majorHAnsi" w:eastAsiaTheme="majorEastAsia" w:hAnsiTheme="majorHAnsi" w:cstheme="majorBidi"/>
      <w:sz w:val="18"/>
      <w:szCs w:val="18"/>
    </w:rPr>
  </w:style>
  <w:style w:type="character" w:customStyle="1" w:styleId="langwithname">
    <w:name w:val="langwithname"/>
    <w:basedOn w:val="a0"/>
    <w:rsid w:val="003C214B"/>
  </w:style>
  <w:style w:type="character" w:customStyle="1" w:styleId="10">
    <w:name w:val="標題 1 字元"/>
    <w:basedOn w:val="a0"/>
    <w:link w:val="1"/>
    <w:uiPriority w:val="99"/>
    <w:rsid w:val="007207F2"/>
    <w:rPr>
      <w:rFonts w:ascii="細明體" w:hAnsi="細明體" w:cs="細明體"/>
      <w:b/>
      <w:bCs/>
      <w:color w:val="000000"/>
      <w:kern w:val="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7207F2"/>
    <w:rPr>
      <w:rFonts w:ascii="細明體" w:hAnsi="細明體" w:cs="細明體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7207F2"/>
    <w:rPr>
      <w:rFonts w:ascii="細明體" w:hAnsi="細明體" w:cs="細明體"/>
      <w:b/>
      <w:bCs/>
      <w:color w:val="000000"/>
      <w:kern w:val="0"/>
      <w:sz w:val="26"/>
      <w:szCs w:val="26"/>
    </w:rPr>
  </w:style>
  <w:style w:type="character" w:customStyle="1" w:styleId="st">
    <w:name w:val="st"/>
    <w:rsid w:val="00D07772"/>
  </w:style>
  <w:style w:type="paragraph" w:customStyle="1" w:styleId="Default">
    <w:name w:val="Default"/>
    <w:rsid w:val="00D203E8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table" w:styleId="aa">
    <w:name w:val="Table Grid"/>
    <w:basedOn w:val="a1"/>
    <w:uiPriority w:val="59"/>
    <w:rsid w:val="00D20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930B39"/>
    <w:rPr>
      <w:i/>
      <w:iCs/>
    </w:rPr>
  </w:style>
  <w:style w:type="character" w:styleId="ac">
    <w:name w:val="Hyperlink"/>
    <w:basedOn w:val="a0"/>
    <w:uiPriority w:val="99"/>
    <w:semiHidden/>
    <w:unhideWhenUsed/>
    <w:rsid w:val="00E870E2"/>
    <w:rPr>
      <w:color w:val="0000FF"/>
      <w:u w:val="single"/>
    </w:rPr>
  </w:style>
  <w:style w:type="paragraph" w:styleId="ad">
    <w:name w:val="List Paragraph"/>
    <w:basedOn w:val="a"/>
    <w:uiPriority w:val="34"/>
    <w:qFormat/>
    <w:rsid w:val="004F529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8255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708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9808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1887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5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0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D26197-7702-439C-A8F2-6765F0274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S Yang</cp:lastModifiedBy>
  <cp:revision>2</cp:revision>
  <cp:lastPrinted>2023-11-20T08:39:00Z</cp:lastPrinted>
  <dcterms:created xsi:type="dcterms:W3CDTF">2024-06-22T10:39:00Z</dcterms:created>
  <dcterms:modified xsi:type="dcterms:W3CDTF">2024-06-22T10:39:00Z</dcterms:modified>
</cp:coreProperties>
</file>